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D6FE18" w14:textId="77777777" w:rsidR="00C64D41" w:rsidRPr="00A8650C" w:rsidRDefault="00C64D41" w:rsidP="00C64D41">
      <w:pPr>
        <w:spacing w:after="160" w:line="256" w:lineRule="auto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 xml:space="preserve">Supplementary Table 2. PRISMA </w:t>
      </w:r>
      <w:r w:rsidRPr="00A8650C">
        <w:rPr>
          <w:rFonts w:ascii="Calibri" w:eastAsia="Calibri" w:hAnsi="Calibri"/>
          <w:sz w:val="22"/>
          <w:szCs w:val="22"/>
          <w:lang w:eastAsia="en-US"/>
        </w:rPr>
        <w:t>Checklist of items to include when reporting a systematic review or meta-analysis</w:t>
      </w:r>
      <w:r>
        <w:rPr>
          <w:rFonts w:ascii="Calibri" w:eastAsia="Calibri" w:hAnsi="Calibri"/>
          <w:sz w:val="22"/>
          <w:szCs w:val="22"/>
          <w:lang w:eastAsia="en-US"/>
        </w:rPr>
        <w:t>.</w:t>
      </w:r>
    </w:p>
    <w:tbl>
      <w:tblPr>
        <w:tblW w:w="5000" w:type="pct"/>
        <w:tblBorders>
          <w:top w:val="single" w:sz="6" w:space="0" w:color="CCCCCC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1"/>
        <w:gridCol w:w="1042"/>
        <w:gridCol w:w="2950"/>
        <w:gridCol w:w="2197"/>
      </w:tblGrid>
      <w:tr w:rsidR="00C64D41" w:rsidRPr="00A8650C" w14:paraId="53CAD2E7" w14:textId="77777777" w:rsidTr="00955A51">
        <w:trPr>
          <w:tblHeader/>
        </w:trPr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DECBF6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Section/topic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439621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Item No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6E329E9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Checklist item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3CB92C8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Reported on page No</w:t>
            </w:r>
          </w:p>
        </w:tc>
      </w:tr>
      <w:tr w:rsidR="00C64D41" w:rsidRPr="00A8650C" w14:paraId="3F717D96" w14:textId="77777777" w:rsidTr="00955A51">
        <w:tc>
          <w:tcPr>
            <w:tcW w:w="5000" w:type="pct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709D65D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Title</w:t>
            </w:r>
          </w:p>
        </w:tc>
      </w:tr>
      <w:tr w:rsidR="00C64D41" w:rsidRPr="00A8650C" w14:paraId="508F688E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EBA81F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Title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E9DBC27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447E6A1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Identify the report as a systematic review, meta-analysis, or both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5678CBF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1</w:t>
            </w:r>
          </w:p>
        </w:tc>
      </w:tr>
      <w:tr w:rsidR="00C64D41" w:rsidRPr="00A8650C" w14:paraId="43870134" w14:textId="77777777" w:rsidTr="00955A51">
        <w:tc>
          <w:tcPr>
            <w:tcW w:w="5000" w:type="pct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8AB0261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Abstract</w:t>
            </w:r>
          </w:p>
        </w:tc>
      </w:tr>
      <w:tr w:rsidR="00C64D41" w:rsidRPr="00A8650C" w14:paraId="3DCB5753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D460A0C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Structured summary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2FC463F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1FE190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Provide a structured summary including, as applicable, </w:t>
            </w:r>
            <w:bookmarkStart w:id="0" w:name="_Hlk39504740"/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background, objectives, data sources, study eligibility criteria, participants, interventions, study appraisal and synthesis methods, results, limitations, conclusions and implications of key findings, s</w:t>
            </w:r>
            <w:bookmarkEnd w:id="0"/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ystematic review registration number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1D22C3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1</w:t>
            </w:r>
          </w:p>
        </w:tc>
      </w:tr>
      <w:tr w:rsidR="00C64D41" w:rsidRPr="00A8650C" w14:paraId="413774A7" w14:textId="77777777" w:rsidTr="00955A51">
        <w:tc>
          <w:tcPr>
            <w:tcW w:w="5000" w:type="pct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CE1E5BE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Introduction</w:t>
            </w:r>
          </w:p>
        </w:tc>
      </w:tr>
      <w:tr w:rsidR="00C64D41" w:rsidRPr="00A8650C" w14:paraId="56B64698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830137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Rationale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7D24697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EADDC1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Describe the rationale for the review in the context of what is already known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4A1938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2</w:t>
            </w:r>
          </w:p>
        </w:tc>
      </w:tr>
      <w:tr w:rsidR="00C64D41" w:rsidRPr="00A8650C" w14:paraId="7F13933B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9BF1979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Objectives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3411226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61F175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Provide an explicit statement of questions being addressed with reference to participants, interventions, comparisons, outcomes, and study design (PICOS)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78CB14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2</w:t>
            </w:r>
          </w:p>
        </w:tc>
      </w:tr>
      <w:tr w:rsidR="00C64D41" w:rsidRPr="00A8650C" w14:paraId="16C70642" w14:textId="77777777" w:rsidTr="00955A51">
        <w:tc>
          <w:tcPr>
            <w:tcW w:w="5000" w:type="pct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D043DE3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Methods</w:t>
            </w:r>
          </w:p>
        </w:tc>
      </w:tr>
      <w:tr w:rsidR="00C64D41" w:rsidRPr="00A8650C" w14:paraId="5AADC16A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47CED1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Protocol and registration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D614A6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E2ED5C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Indicate if a review protocol exists, if and where it can be accessed (such as web address), and, if available, provide registration information including registration number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B8C015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2</w:t>
            </w:r>
          </w:p>
        </w:tc>
      </w:tr>
      <w:tr w:rsidR="00C64D41" w:rsidRPr="00A8650C" w14:paraId="5EC522AA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6E1ECE7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lastRenderedPageBreak/>
              <w:t>Eligibility criteria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44A3B40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ECFDE38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Specify study characteristics (such as PICOS, length of follow-up) and report characteristics (such as years considered, language, publication status) used as criteria for eligibility, giving rationale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78CC743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color w:val="1F3864" w:themeColor="accent1" w:themeShade="80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3</w:t>
            </w:r>
          </w:p>
        </w:tc>
      </w:tr>
      <w:tr w:rsidR="00C64D41" w:rsidRPr="00A8650C" w14:paraId="6D1FA515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CFBEFB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Information sources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BDE7A3F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04C5A4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Describe all information sources (such as databases with dates of coverage, contact with study authors to identify additional studies) in the search and date last searched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F1ED6B4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color w:val="1F3864" w:themeColor="accent1" w:themeShade="80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3</w:t>
            </w:r>
          </w:p>
        </w:tc>
      </w:tr>
      <w:tr w:rsidR="00C64D41" w:rsidRPr="00A8650C" w14:paraId="26C798CD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20D13D5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Search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ABEC04C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2E40F6F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Present full electronic search strategy for at least one database, including any limits used, such that it could be repeated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230D77D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color w:val="1F3864" w:themeColor="accent1" w:themeShade="80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2,3</w:t>
            </w:r>
          </w:p>
        </w:tc>
      </w:tr>
      <w:tr w:rsidR="00C64D41" w:rsidRPr="00A8650C" w14:paraId="79FB3C52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3DB866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Study selection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D801A4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DC3A93A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State the process for selecting studies (that is, screening, eligibility, included in systematic review, and, if applicable, included in the meta-analysis)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3FD5D6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color w:val="FF0000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3</w:t>
            </w:r>
          </w:p>
        </w:tc>
      </w:tr>
      <w:tr w:rsidR="00C64D41" w:rsidRPr="00A8650C" w14:paraId="5E22E073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645FDDE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Data collection process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628ECAA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0C0661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Describe method of data extraction from reports (such as piloted forms, independently, in duplicate) and any processes for obtaining and confirming data from investigators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5DA228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color w:val="FF0000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3</w:t>
            </w:r>
          </w:p>
        </w:tc>
      </w:tr>
      <w:tr w:rsidR="00C64D41" w:rsidRPr="00A8650C" w14:paraId="318418EF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B0988CB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Data items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D1DEF7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637017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List and define all variables for which data were sought (such as PICOS, funding sources) and any assumptions and simplifications made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6CFEB56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3</w:t>
            </w:r>
          </w:p>
        </w:tc>
      </w:tr>
      <w:tr w:rsidR="00C64D41" w:rsidRPr="00A8650C" w14:paraId="43C86660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3BD68BC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Risk of bias in individual studies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67BAF5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A7C077F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Describe methods used for assessing risk of bias of individual studies (including </w:t>
            </w: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lastRenderedPageBreak/>
              <w:t>specification of whether this was done at the study or outcome level), and how this information is to be used in any data synthesis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3385959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lastRenderedPageBreak/>
              <w:t>3</w:t>
            </w:r>
          </w:p>
        </w:tc>
      </w:tr>
      <w:tr w:rsidR="00C64D41" w:rsidRPr="00A8650C" w14:paraId="3012F7F9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A0C4FCE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Summary measures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5E975C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E17245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State the principal summary measures (such as risk ratio, difference in means).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E9B6B4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Not applicable (scoping review)</w:t>
            </w:r>
          </w:p>
        </w:tc>
      </w:tr>
      <w:tr w:rsidR="00C64D41" w:rsidRPr="00A8650C" w14:paraId="2D1FE1F3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2BFEA77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Synthesis of results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92BD5B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773C00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Describe the methods of handling data and combining results of studies, if done, including measures of consistency (such as I</w:t>
            </w:r>
            <w:r w:rsidRPr="00A8650C">
              <w:rPr>
                <w:rFonts w:ascii="Calibri" w:eastAsia="Calibri" w:hAnsi="Calibri"/>
                <w:sz w:val="22"/>
                <w:szCs w:val="22"/>
                <w:vertAlign w:val="superscript"/>
                <w:lang w:eastAsia="en-US"/>
              </w:rPr>
              <w:t>2</w:t>
            </w: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 statistic) for each meta-analysis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045B43A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Not applicable (scoping review)</w:t>
            </w:r>
          </w:p>
        </w:tc>
      </w:tr>
      <w:tr w:rsidR="00C64D41" w:rsidRPr="00A8650C" w14:paraId="35A207E6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B2BE8B1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bookmarkStart w:id="1" w:name="_Hlk39518300"/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Risk of bias across studies</w:t>
            </w:r>
            <w:bookmarkEnd w:id="1"/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E8A97BC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EBBB13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Specify any assessment of risk of bias that may affect the cumulative evidence (such as publication bias, selective reporting within studies)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748F15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3</w:t>
            </w:r>
          </w:p>
        </w:tc>
      </w:tr>
      <w:tr w:rsidR="00C64D41" w:rsidRPr="00A8650C" w14:paraId="20CC04A8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15D25B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Additional analyses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433B1B1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E34BBD3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Describe methods of additional analyses (such as sensitivity or subgroup analyses, meta-regression), if done, indicating which were pre-specified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16767A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Not applicable (scoping review)</w:t>
            </w:r>
          </w:p>
        </w:tc>
      </w:tr>
      <w:tr w:rsidR="00C64D41" w:rsidRPr="00A8650C" w14:paraId="7636C381" w14:textId="77777777" w:rsidTr="00955A51">
        <w:tc>
          <w:tcPr>
            <w:tcW w:w="5000" w:type="pct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DDB6ECE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Results</w:t>
            </w:r>
          </w:p>
        </w:tc>
      </w:tr>
      <w:tr w:rsidR="00C64D41" w:rsidRPr="00A8650C" w14:paraId="3BEB1EE6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DF71091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Study selection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A43694F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2BE55A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Give numbers of studies screened, assessed for eligibility, and included in the review, with reasons for exclusions at each stage, ideally with a flow diagram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A0A65AB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val="fr-FR" w:eastAsia="en-US"/>
              </w:rPr>
            </w:pP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val="fr-FR" w:eastAsia="en-US"/>
              </w:rPr>
              <w:t xml:space="preserve">Page </w:t>
            </w: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val="fr-FR" w:eastAsia="en-US"/>
              </w:rPr>
              <w:t xml:space="preserve">3, </w:t>
            </w: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val="fr-FR" w:eastAsia="en-US"/>
              </w:rPr>
              <w:t xml:space="preserve">Figure 1 </w:t>
            </w: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val="fr-FR" w:eastAsia="en-US"/>
              </w:rPr>
              <w:t xml:space="preserve">&amp; Figure 2 and </w:t>
            </w:r>
            <w:proofErr w:type="gramStart"/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val="fr-FR" w:eastAsia="en-US"/>
              </w:rPr>
              <w:t>Table  1</w:t>
            </w:r>
            <w:proofErr w:type="gramEnd"/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val="fr-FR" w:eastAsia="en-US"/>
              </w:rPr>
              <w:t xml:space="preserve"> </w:t>
            </w: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val="fr-FR" w:eastAsia="en-US"/>
              </w:rPr>
              <w:t>and Table 2</w:t>
            </w:r>
          </w:p>
        </w:tc>
      </w:tr>
      <w:tr w:rsidR="00C64D41" w:rsidRPr="00A8650C" w14:paraId="21DACB1F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60D25DC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Study characteristics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1724DA1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18D1C3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For each study, present characteristics for which data were extracted (such as study size, PICOS, follow-up period) and provide the citations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33E920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 xml:space="preserve">Page </w:t>
            </w: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2</w:t>
            </w: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-</w:t>
            </w: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3</w:t>
            </w:r>
          </w:p>
          <w:p w14:paraId="2A835A50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 xml:space="preserve">Summary in Table </w:t>
            </w: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3 and Table 4</w:t>
            </w:r>
          </w:p>
          <w:p w14:paraId="0C2C7D97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 xml:space="preserve">Summary in Supplementary table 1 </w:t>
            </w:r>
          </w:p>
        </w:tc>
      </w:tr>
      <w:tr w:rsidR="00C64D41" w:rsidRPr="00A8650C" w14:paraId="262DBF7C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AF1FC1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lastRenderedPageBreak/>
              <w:t>Risk of bias within studies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662117F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45FB92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Present data on risk of bias of each study and, if available, any outcome-level assessment (see item 12).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6D0DFFD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 xml:space="preserve">Summary mentioned in the results section </w:t>
            </w:r>
          </w:p>
        </w:tc>
      </w:tr>
      <w:tr w:rsidR="00C64D41" w:rsidRPr="00A8650C" w14:paraId="3B729AD5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17B1F7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Results of individual studies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C133A3A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ADB9AE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For all outcomes considered (benefits or harms), present for each study (a) simple summary data for each intervention group and (b) effect estimates and confidence intervals, ideally with a forest plot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B936A7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Not applicable (scoping review)</w:t>
            </w:r>
          </w:p>
        </w:tc>
      </w:tr>
      <w:tr w:rsidR="00C64D41" w:rsidRPr="00A8650C" w14:paraId="673E2D5C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6AAA217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Synthesis of results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19157C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C5A1AAE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Present results of each meta-analysis done, including confidence intervals and measures of consistency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7BE3683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Summary of results (pages</w:t>
            </w: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 xml:space="preserve"> 3</w:t>
            </w: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-</w:t>
            </w: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14</w:t>
            </w: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)</w:t>
            </w:r>
          </w:p>
        </w:tc>
      </w:tr>
      <w:tr w:rsidR="00C64D41" w:rsidRPr="00A8650C" w14:paraId="7D918CB1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5F003B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Risk of bias across studies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298C128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3700AF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Present results of any assessment of risk of bias across studies (see item 15)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E221BCD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Not applicable (scoping review)</w:t>
            </w:r>
          </w:p>
        </w:tc>
      </w:tr>
      <w:tr w:rsidR="00C64D41" w:rsidRPr="00A8650C" w14:paraId="24A11DD7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CF6101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Additional analysis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5C94332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523BB38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Give results of additional analyses, if done (such as sensitivity or subgroup analyses, meta-regression) (see item 16)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D215F4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Not applicable (scoping review)</w:t>
            </w:r>
          </w:p>
        </w:tc>
      </w:tr>
      <w:tr w:rsidR="00C64D41" w:rsidRPr="00A8650C" w14:paraId="7EE8B6A8" w14:textId="77777777" w:rsidTr="00955A51">
        <w:tc>
          <w:tcPr>
            <w:tcW w:w="5000" w:type="pct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4027FAB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Discussion</w:t>
            </w:r>
          </w:p>
        </w:tc>
      </w:tr>
      <w:tr w:rsidR="00C64D41" w:rsidRPr="00A8650C" w14:paraId="577DE1DC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B44EAE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Summary of evidence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03B4898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D5CD1D3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Summarise the main findings including the strength of evidence for each main outcome; consider their relevance to key groups (such as health care providers, users, and policy makers)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EA66FD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Summary of results (pages</w:t>
            </w: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 xml:space="preserve"> 3</w:t>
            </w: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-</w:t>
            </w: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14</w:t>
            </w: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)</w:t>
            </w:r>
          </w:p>
        </w:tc>
      </w:tr>
      <w:tr w:rsidR="00C64D41" w:rsidRPr="00A8650C" w14:paraId="614254CA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34E889F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Limitations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6DBEB1E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DD7AFF1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Discuss limitations at study and outcome level (such as risk of bias), and at review level (such as incomplete retrieval of identified research, reporting bias)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685ACC8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Summary of results (pages</w:t>
            </w: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 xml:space="preserve"> 3</w:t>
            </w: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-</w:t>
            </w: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14</w:t>
            </w: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)</w:t>
            </w:r>
          </w:p>
        </w:tc>
      </w:tr>
      <w:tr w:rsidR="00C64D41" w:rsidRPr="00A8650C" w14:paraId="7443D8B8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BBA4F2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lastRenderedPageBreak/>
              <w:t>Conclusions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B3B067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834D1D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Provide a general interpretation of the results in the context of other evidence, and implications for future research</w:t>
            </w:r>
          </w:p>
        </w:tc>
        <w:tc>
          <w:tcPr>
            <w:tcW w:w="1219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322860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P</w:t>
            </w: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 xml:space="preserve">age 14 </w:t>
            </w:r>
          </w:p>
        </w:tc>
      </w:tr>
      <w:tr w:rsidR="00C64D41" w:rsidRPr="00A8650C" w14:paraId="023E8C72" w14:textId="77777777" w:rsidTr="00955A51">
        <w:tc>
          <w:tcPr>
            <w:tcW w:w="5000" w:type="pct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DDEF9F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b/>
                <w:bCs/>
                <w:sz w:val="22"/>
                <w:szCs w:val="22"/>
                <w:lang w:eastAsia="en-US"/>
              </w:rPr>
              <w:t>Funding</w:t>
            </w:r>
          </w:p>
        </w:tc>
      </w:tr>
      <w:tr w:rsidR="00C64D41" w:rsidRPr="00A8650C" w14:paraId="47E4633A" w14:textId="77777777" w:rsidTr="00955A51">
        <w:tc>
          <w:tcPr>
            <w:tcW w:w="1566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49E912F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Funding</w:t>
            </w:r>
          </w:p>
        </w:tc>
        <w:tc>
          <w:tcPr>
            <w:tcW w:w="578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2349284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637" w:type="pc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E5A5A5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>Describe sources of funding for the systematic review and other support (such as supply of data) and role of funders for the systematic review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10A707" w14:textId="77777777" w:rsidR="00C64D41" w:rsidRPr="00A8650C" w:rsidRDefault="00C64D41" w:rsidP="00955A51">
            <w:pPr>
              <w:spacing w:after="160" w:line="25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A8650C"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 </w:t>
            </w:r>
            <w:r w:rsidRPr="00A8650C"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Pag</w:t>
            </w:r>
            <w:r>
              <w:rPr>
                <w:rFonts w:ascii="Calibri" w:eastAsia="Calibri" w:hAnsi="Calibri"/>
                <w:color w:val="4472C4" w:themeColor="accent1"/>
                <w:sz w:val="22"/>
                <w:szCs w:val="22"/>
                <w:lang w:eastAsia="en-US"/>
              </w:rPr>
              <w:t>4</w:t>
            </w:r>
          </w:p>
        </w:tc>
      </w:tr>
    </w:tbl>
    <w:p w14:paraId="1FBF7DF1" w14:textId="77777777" w:rsidR="00C64D41" w:rsidRPr="00A8650C" w:rsidRDefault="00C64D41" w:rsidP="00C64D41">
      <w:pPr>
        <w:spacing w:after="160" w:line="256" w:lineRule="auto"/>
        <w:rPr>
          <w:rFonts w:ascii="Calibri" w:eastAsia="Calibri" w:hAnsi="Calibri"/>
          <w:sz w:val="22"/>
          <w:szCs w:val="22"/>
          <w:lang w:eastAsia="en-US"/>
        </w:rPr>
      </w:pPr>
    </w:p>
    <w:p w14:paraId="104F402D" w14:textId="77777777" w:rsidR="00C64D41" w:rsidRDefault="00C64D41" w:rsidP="00C64D41"/>
    <w:p w14:paraId="70C2453A" w14:textId="77777777" w:rsidR="00934D29" w:rsidRDefault="00934D29">
      <w:bookmarkStart w:id="2" w:name="_GoBack"/>
      <w:bookmarkEnd w:id="2"/>
    </w:p>
    <w:sectPr w:rsidR="00934D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D41"/>
    <w:rsid w:val="00934D29"/>
    <w:rsid w:val="00C64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BF8E7"/>
  <w15:chartTrackingRefBased/>
  <w15:docId w15:val="{8ED97D30-A3A0-43CE-8A7A-B8A5B22F5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D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7</Words>
  <Characters>4546</Characters>
  <Application>Microsoft Office Word</Application>
  <DocSecurity>0</DocSecurity>
  <Lines>37</Lines>
  <Paragraphs>10</Paragraphs>
  <ScaleCrop>false</ScaleCrop>
  <Company/>
  <LinksUpToDate>false</LinksUpToDate>
  <CharactersWithSpaces>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 santaolalla</dc:creator>
  <cp:keywords/>
  <dc:description/>
  <cp:lastModifiedBy>aida santaolalla</cp:lastModifiedBy>
  <cp:revision>1</cp:revision>
  <dcterms:created xsi:type="dcterms:W3CDTF">2020-11-12T10:51:00Z</dcterms:created>
  <dcterms:modified xsi:type="dcterms:W3CDTF">2020-11-12T10:52:00Z</dcterms:modified>
</cp:coreProperties>
</file>